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22018" w14:textId="41BFB15A" w:rsidR="00956005" w:rsidRDefault="001C7A5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203AD92" wp14:editId="38A0BF01">
                <wp:simplePos x="0" y="0"/>
                <wp:positionH relativeFrom="page">
                  <wp:posOffset>54610</wp:posOffset>
                </wp:positionH>
                <wp:positionV relativeFrom="paragraph">
                  <wp:posOffset>0</wp:posOffset>
                </wp:positionV>
                <wp:extent cx="7495540" cy="8911590"/>
                <wp:effectExtent l="0" t="0" r="10160" b="2286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95540" cy="8911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1EADFD" w14:textId="77777777" w:rsidR="001C7A51" w:rsidRPr="001E7CA6" w:rsidRDefault="001C7A51" w:rsidP="001C7A5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E7CA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A)</w:t>
                            </w:r>
                            <w:r w:rsidRPr="001E7CA6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E7CA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                        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 w:rsidRPr="001E7CA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</w:t>
                            </w:r>
                            <w:proofErr w:type="gramEnd"/>
                            <w:r w:rsidRPr="001E7CA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)</w:t>
                            </w:r>
                          </w:p>
                          <w:p w14:paraId="7205A956" w14:textId="77777777" w:rsidR="001C7A51" w:rsidRDefault="001C7A51" w:rsidP="001C7A5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30C11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4F19AD28" wp14:editId="2714B139">
                                  <wp:extent cx="3564000" cy="2674800"/>
                                  <wp:effectExtent l="0" t="0" r="0" b="0"/>
                                  <wp:docPr id="6" name="图片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64000" cy="26748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1E7CA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E7CA6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5FDF9B71" wp14:editId="205B1FAF">
                                  <wp:extent cx="3560400" cy="2667600"/>
                                  <wp:effectExtent l="0" t="0" r="2540" b="0"/>
                                  <wp:docPr id="7" name="图片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60400" cy="26676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E3E2DB2" w14:textId="77777777" w:rsidR="001C7A51" w:rsidRPr="001E7CA6" w:rsidRDefault="001C7A51" w:rsidP="001C7A5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E7CA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  <w:r w:rsidRPr="001E7CA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  <w:r w:rsidRPr="001E7CA6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E7CA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                        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 w:rsidRPr="001E7CA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</w:t>
                            </w:r>
                            <w:r w:rsidRPr="001E7CA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126BDD68" w14:textId="2EA3B91B" w:rsidR="001C7A51" w:rsidRDefault="001C7A51" w:rsidP="001C7A5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56005">
                              <w:rPr>
                                <w:rFonts w:ascii="Times New Roman" w:hAnsi="Times New Roman" w:cs="Times New Roman" w:hint="eastAsia"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62DB4A0C" wp14:editId="11B4A786">
                                  <wp:extent cx="3556800" cy="2667600"/>
                                  <wp:effectExtent l="0" t="0" r="5715" b="0"/>
                                  <wp:docPr id="8" name="图片 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56800" cy="26676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956005">
                              <w:rPr>
                                <w:rFonts w:ascii="Times New Roman" w:hAnsi="Times New Roman" w:cs="Times New Roman" w:hint="eastAsia"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5A8B6824" wp14:editId="31270A37">
                                  <wp:extent cx="3556800" cy="2667600"/>
                                  <wp:effectExtent l="0" t="0" r="5715" b="0"/>
                                  <wp:docPr id="9" name="图片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56800" cy="26676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8EB32D4" w14:textId="05CAFAED" w:rsidR="001C7A51" w:rsidRPr="001E7CA6" w:rsidRDefault="001C7A51" w:rsidP="001C7A5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E7CA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E</w:t>
                            </w:r>
                            <w:r w:rsidRPr="001E7CA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  <w:r w:rsidRPr="001E7CA6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E7CA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                        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 w:rsidRPr="001E7CA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</w:t>
                            </w:r>
                            <w:r w:rsidRPr="001E7CA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5A0102D2" w14:textId="4A0A4E1C" w:rsidR="001C7A51" w:rsidRPr="00030C11" w:rsidRDefault="001C7A51" w:rsidP="001C7A51">
                            <w:pP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</w:pPr>
                            <w:r w:rsidRPr="001C7A51">
                              <w:rPr>
                                <w:rFonts w:ascii="Times New Roman" w:hAnsi="Times New Roman" w:cs="Times New Roman" w:hint="eastAsia"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114F3CBC" wp14:editId="31FF80A7">
                                  <wp:extent cx="3556800" cy="2667600"/>
                                  <wp:effectExtent l="0" t="0" r="5715" b="0"/>
                                  <wp:docPr id="11" name="图片 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56800" cy="26676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843151" w:rsidRPr="00843151">
                              <w:rPr>
                                <w:rFonts w:ascii="Times New Roman" w:hAnsi="Times New Roman" w:cs="Times New Roman" w:hint="eastAsia"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1AB7B1C8" wp14:editId="08635799">
                                  <wp:extent cx="3556800" cy="2667600"/>
                                  <wp:effectExtent l="0" t="0" r="5715" b="0"/>
                                  <wp:docPr id="12" name="图片 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56800" cy="26676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03AD92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4.3pt;margin-top:0;width:590.2pt;height:701.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">
                <v:textbox>
                  <w:txbxContent>
                    <w:p w14:paraId="561EADFD" w14:textId="77777777" w:rsidR="001C7A51" w:rsidRPr="001E7CA6" w:rsidRDefault="001C7A51" w:rsidP="001C7A51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1E7CA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A)</w:t>
                      </w:r>
                      <w:r w:rsidRPr="001E7CA6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1E7CA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                                   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</w:t>
                      </w:r>
                      <w:r w:rsidRPr="001E7CA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</w:t>
                      </w:r>
                      <w:proofErr w:type="gramEnd"/>
                      <w:r w:rsidRPr="001E7CA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B)</w:t>
                      </w:r>
                    </w:p>
                    <w:p w14:paraId="7205A956" w14:textId="77777777" w:rsidR="001C7A51" w:rsidRDefault="001C7A51" w:rsidP="001C7A5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30C11"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4F19AD28" wp14:editId="2714B139">
                            <wp:extent cx="3564000" cy="2674800"/>
                            <wp:effectExtent l="0" t="0" r="0" b="0"/>
                            <wp:docPr id="6" name="图片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564000" cy="2674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1E7CA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1E7CA6"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5FDF9B71" wp14:editId="205B1FAF">
                            <wp:extent cx="3560400" cy="2667600"/>
                            <wp:effectExtent l="0" t="0" r="2540" b="0"/>
                            <wp:docPr id="7" name="图片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560400" cy="26676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E3E2DB2" w14:textId="77777777" w:rsidR="001C7A51" w:rsidRPr="001E7CA6" w:rsidRDefault="001C7A51" w:rsidP="001C7A51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1E7CA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  <w:r w:rsidRPr="001E7CA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  <w:r w:rsidRPr="001E7CA6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1E7CA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                                   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</w:t>
                      </w:r>
                      <w:r w:rsidRPr="001E7CA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D</w:t>
                      </w:r>
                      <w:r w:rsidRPr="001E7CA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  <w:p w14:paraId="126BDD68" w14:textId="2EA3B91B" w:rsidR="001C7A51" w:rsidRDefault="001C7A51" w:rsidP="001C7A5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56005">
                        <w:rPr>
                          <w:rFonts w:ascii="Times New Roman" w:hAnsi="Times New Roman" w:cs="Times New Roman" w:hint="eastAsia"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62DB4A0C" wp14:editId="11B4A786">
                            <wp:extent cx="3556800" cy="2667600"/>
                            <wp:effectExtent l="0" t="0" r="5715" b="0"/>
                            <wp:docPr id="8" name="图片 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556800" cy="26676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956005">
                        <w:rPr>
                          <w:rFonts w:ascii="Times New Roman" w:hAnsi="Times New Roman" w:cs="Times New Roman" w:hint="eastAsia"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5A8B6824" wp14:editId="31270A37">
                            <wp:extent cx="3556800" cy="2667600"/>
                            <wp:effectExtent l="0" t="0" r="5715" b="0"/>
                            <wp:docPr id="9" name="图片 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556800" cy="26676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8EB32D4" w14:textId="05CAFAED" w:rsidR="001C7A51" w:rsidRPr="001E7CA6" w:rsidRDefault="001C7A51" w:rsidP="001C7A51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1E7CA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E</w:t>
                      </w:r>
                      <w:r w:rsidRPr="001E7CA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  <w:r w:rsidRPr="001E7CA6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1E7CA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                                   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</w:t>
                      </w:r>
                      <w:r w:rsidRPr="001E7CA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F</w:t>
                      </w:r>
                      <w:r w:rsidRPr="001E7CA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  <w:p w14:paraId="5A0102D2" w14:textId="4A0A4E1C" w:rsidR="001C7A51" w:rsidRPr="00030C11" w:rsidRDefault="001C7A51" w:rsidP="001C7A51">
                      <w:pP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</w:pPr>
                      <w:r w:rsidRPr="001C7A51">
                        <w:rPr>
                          <w:rFonts w:ascii="Times New Roman" w:hAnsi="Times New Roman" w:cs="Times New Roman" w:hint="eastAsia"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114F3CBC" wp14:editId="31FF80A7">
                            <wp:extent cx="3556800" cy="2667600"/>
                            <wp:effectExtent l="0" t="0" r="5715" b="0"/>
                            <wp:docPr id="11" name="图片 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556800" cy="26676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843151" w:rsidRPr="00843151">
                        <w:rPr>
                          <w:rFonts w:ascii="Times New Roman" w:hAnsi="Times New Roman" w:cs="Times New Roman" w:hint="eastAsia"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1AB7B1C8" wp14:editId="08635799">
                            <wp:extent cx="3556800" cy="2667600"/>
                            <wp:effectExtent l="0" t="0" r="5715" b="0"/>
                            <wp:docPr id="12" name="图片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556800" cy="26676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36A82C58" w14:textId="46B9F179" w:rsidR="00956005" w:rsidRDefault="00843151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67197DB" wp14:editId="083A3506">
                <wp:simplePos x="0" y="0"/>
                <wp:positionH relativeFrom="column">
                  <wp:posOffset>-1073150</wp:posOffset>
                </wp:positionH>
                <wp:positionV relativeFrom="paragraph">
                  <wp:posOffset>0</wp:posOffset>
                </wp:positionV>
                <wp:extent cx="7450455" cy="6129020"/>
                <wp:effectExtent l="0" t="0" r="17145" b="24130"/>
                <wp:wrapSquare wrapText="bothSides"/>
                <wp:docPr id="1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50455" cy="6129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2450BC" w14:textId="7F5489E1" w:rsidR="00843151" w:rsidRPr="00843151" w:rsidRDefault="00843151">
                            <w:pP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E7CA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G</w:t>
                            </w:r>
                            <w:r w:rsidRPr="001E7CA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  <w:r w:rsidRPr="001E7CA6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E7CA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                        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 w:rsidRPr="001E7CA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H</w:t>
                            </w:r>
                            <w:r w:rsidRPr="001E7CA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69EF2186" w14:textId="78C13ACA" w:rsidR="00843151" w:rsidRDefault="0084315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43151">
                              <w:rPr>
                                <w:rFonts w:ascii="Times New Roman" w:hAnsi="Times New Roman" w:cs="Times New Roman" w:hint="eastAsia"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3AD23455" wp14:editId="693A82EF">
                                  <wp:extent cx="3556800" cy="2667600"/>
                                  <wp:effectExtent l="0" t="0" r="5715" b="0"/>
                                  <wp:docPr id="14" name="图片 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56800" cy="26676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843151">
                              <w:rPr>
                                <w:rFonts w:ascii="Times New Roman" w:hAnsi="Times New Roman" w:cs="Times New Roman" w:hint="eastAsia"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52B06E6B" wp14:editId="6AD18A21">
                                  <wp:extent cx="3556800" cy="2667600"/>
                                  <wp:effectExtent l="0" t="0" r="5715" b="0"/>
                                  <wp:docPr id="15" name="图片 1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56800" cy="26676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0B6F402" w14:textId="458385F8" w:rsidR="00843151" w:rsidRPr="00843151" w:rsidRDefault="00843151" w:rsidP="00843151">
                            <w:pP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E7CA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I</w:t>
                            </w:r>
                            <w:r w:rsidRPr="001E7CA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  <w:r w:rsidRPr="001E7CA6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E7CA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                        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 w:rsidRPr="001E7CA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J</w:t>
                            </w:r>
                            <w:r w:rsidRPr="001E7CA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27F952A4" w14:textId="0CE25BFF" w:rsidR="00843151" w:rsidRPr="00843151" w:rsidRDefault="00131450">
                            <w:pP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</w:pPr>
                            <w:r w:rsidRPr="00131450">
                              <w:rPr>
                                <w:rFonts w:ascii="Times New Roman" w:hAnsi="Times New Roman" w:cs="Times New Roman" w:hint="eastAsia"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33B43672" wp14:editId="4CEDCDD0">
                                  <wp:extent cx="3556800" cy="2667600"/>
                                  <wp:effectExtent l="0" t="0" r="5715" b="0"/>
                                  <wp:docPr id="16" name="图片 1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0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56800" cy="26676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131450">
                              <w:rPr>
                                <w:rFonts w:ascii="Times New Roman" w:hAnsi="Times New Roman" w:cs="Times New Roman" w:hint="eastAsia"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7602E7B4" wp14:editId="62EFEBC6">
                                  <wp:extent cx="3556800" cy="2667600"/>
                                  <wp:effectExtent l="0" t="0" r="5715" b="0"/>
                                  <wp:docPr id="17" name="图片 1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56800" cy="26676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7197DB" id="_x0000_s1027" type="#_x0000_t202" style="position:absolute;left:0;text-align:left;margin-left:-84.5pt;margin-top:0;width:586.65pt;height:482.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">
                <v:textbox>
                  <w:txbxContent>
                    <w:p w14:paraId="662450BC" w14:textId="7F5489E1" w:rsidR="00843151" w:rsidRPr="00843151" w:rsidRDefault="00843151">
                      <w:pP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</w:pPr>
                      <w:r w:rsidRPr="001E7CA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G</w:t>
                      </w:r>
                      <w:r w:rsidRPr="001E7CA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  <w:r w:rsidRPr="001E7CA6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1E7CA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                                   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</w:t>
                      </w:r>
                      <w:r w:rsidRPr="001E7CA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H</w:t>
                      </w:r>
                      <w:r w:rsidRPr="001E7CA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  <w:p w14:paraId="69EF2186" w14:textId="78C13ACA" w:rsidR="00843151" w:rsidRDefault="0084315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43151">
                        <w:rPr>
                          <w:rFonts w:ascii="Times New Roman" w:hAnsi="Times New Roman" w:cs="Times New Roman" w:hint="eastAsia"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3AD23455" wp14:editId="693A82EF">
                            <wp:extent cx="3556800" cy="2667600"/>
                            <wp:effectExtent l="0" t="0" r="5715" b="0"/>
                            <wp:docPr id="14" name="图片 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556800" cy="26676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843151">
                        <w:rPr>
                          <w:rFonts w:ascii="Times New Roman" w:hAnsi="Times New Roman" w:cs="Times New Roman" w:hint="eastAsia"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52B06E6B" wp14:editId="6AD18A21">
                            <wp:extent cx="3556800" cy="2667600"/>
                            <wp:effectExtent l="0" t="0" r="5715" b="0"/>
                            <wp:docPr id="15" name="图片 1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556800" cy="26676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0B6F402" w14:textId="458385F8" w:rsidR="00843151" w:rsidRPr="00843151" w:rsidRDefault="00843151" w:rsidP="00843151">
                      <w:pP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</w:pPr>
                      <w:r w:rsidRPr="001E7CA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I</w:t>
                      </w:r>
                      <w:r w:rsidRPr="001E7CA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  <w:r w:rsidRPr="001E7CA6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1E7CA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                                   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</w:t>
                      </w:r>
                      <w:r w:rsidRPr="001E7CA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J</w:t>
                      </w:r>
                      <w:r w:rsidRPr="001E7CA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  <w:p w14:paraId="27F952A4" w14:textId="0CE25BFF" w:rsidR="00843151" w:rsidRPr="00843151" w:rsidRDefault="00131450">
                      <w:pP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</w:pPr>
                      <w:r w:rsidRPr="00131450">
                        <w:rPr>
                          <w:rFonts w:ascii="Times New Roman" w:hAnsi="Times New Roman" w:cs="Times New Roman" w:hint="eastAsia"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33B43672" wp14:editId="4CEDCDD0">
                            <wp:extent cx="3556800" cy="2667600"/>
                            <wp:effectExtent l="0" t="0" r="5715" b="0"/>
                            <wp:docPr id="16" name="图片 1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0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556800" cy="26676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131450">
                        <w:rPr>
                          <w:rFonts w:ascii="Times New Roman" w:hAnsi="Times New Roman" w:cs="Times New Roman" w:hint="eastAsia"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7602E7B4" wp14:editId="62EFEBC6">
                            <wp:extent cx="3556800" cy="2667600"/>
                            <wp:effectExtent l="0" t="0" r="5715" b="0"/>
                            <wp:docPr id="17" name="图片 1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556800" cy="26676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EB60116" w14:textId="4CF0C782" w:rsidR="00FB08E5" w:rsidRDefault="00FB08E5">
      <w:pPr>
        <w:rPr>
          <w:rFonts w:hint="eastAsia"/>
        </w:rPr>
      </w:pPr>
    </w:p>
    <w:sectPr w:rsidR="00FB08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210E68" w14:textId="77777777" w:rsidR="00034CB7" w:rsidRDefault="00034CB7" w:rsidP="00030C11">
      <w:r>
        <w:separator/>
      </w:r>
    </w:p>
  </w:endnote>
  <w:endnote w:type="continuationSeparator" w:id="0">
    <w:p w14:paraId="3684D334" w14:textId="77777777" w:rsidR="00034CB7" w:rsidRDefault="00034CB7" w:rsidP="00030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FBAD6" w14:textId="77777777" w:rsidR="00034CB7" w:rsidRDefault="00034CB7" w:rsidP="00030C11">
      <w:r>
        <w:separator/>
      </w:r>
    </w:p>
  </w:footnote>
  <w:footnote w:type="continuationSeparator" w:id="0">
    <w:p w14:paraId="01FF6BA1" w14:textId="77777777" w:rsidR="00034CB7" w:rsidRDefault="00034CB7" w:rsidP="00030C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616EF6"/>
    <w:multiLevelType w:val="hybridMultilevel"/>
    <w:tmpl w:val="09EE2D64"/>
    <w:lvl w:ilvl="0" w:tplc="B1FC83E2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28C"/>
    <w:rsid w:val="00030C11"/>
    <w:rsid w:val="00034CB7"/>
    <w:rsid w:val="00131450"/>
    <w:rsid w:val="001C7A51"/>
    <w:rsid w:val="001E7CA6"/>
    <w:rsid w:val="0053628C"/>
    <w:rsid w:val="00843151"/>
    <w:rsid w:val="00956005"/>
    <w:rsid w:val="00FB0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CC4C84"/>
  <w15:chartTrackingRefBased/>
  <w15:docId w15:val="{58E4E275-9EF8-4849-9F82-0F134DD5E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31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0C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0C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0C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0C11"/>
    <w:rPr>
      <w:sz w:val="18"/>
      <w:szCs w:val="18"/>
    </w:rPr>
  </w:style>
  <w:style w:type="paragraph" w:styleId="a7">
    <w:name w:val="List Paragraph"/>
    <w:basedOn w:val="a"/>
    <w:uiPriority w:val="34"/>
    <w:qFormat/>
    <w:rsid w:val="00030C1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0</Words>
  <Characters>4</Characters>
  <Application>Microsoft Office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科海</dc:creator>
  <cp:keywords/>
  <dc:description/>
  <cp:lastModifiedBy>林 科海</cp:lastModifiedBy>
  <cp:revision>2</cp:revision>
  <dcterms:created xsi:type="dcterms:W3CDTF">2022-02-19T07:05:00Z</dcterms:created>
  <dcterms:modified xsi:type="dcterms:W3CDTF">2022-02-19T07:52:00Z</dcterms:modified>
</cp:coreProperties>
</file>